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CC7" w:rsidRDefault="00792332">
      <w:r>
        <w:rPr>
          <w:noProof/>
        </w:rPr>
        <w:drawing>
          <wp:inline distT="0" distB="0" distL="0" distR="0">
            <wp:extent cx="5273675" cy="3838575"/>
            <wp:effectExtent l="1905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38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race distribution</w:t>
      </w:r>
      <w:r>
        <w:rPr>
          <w:rFonts w:ascii="Times New Roman" w:hAnsi="Times New Roman" w:hint="eastAsia"/>
          <w:b/>
          <w:bCs/>
          <w:sz w:val="22"/>
        </w:rPr>
        <w:t xml:space="preserve"> in overall AE</w:t>
      </w:r>
    </w:p>
    <w:p w:rsidR="00B51CC7" w:rsidRDefault="00B51CC7">
      <w:pPr>
        <w:rPr>
          <w:rFonts w:ascii="Times New Roman" w:hAnsi="Times New Roman" w:hint="eastAsia"/>
          <w:szCs w:val="21"/>
        </w:rPr>
      </w:pPr>
    </w:p>
    <w:p w:rsidR="00B51CC7" w:rsidRDefault="00792332">
      <w:r>
        <w:rPr>
          <w:noProof/>
        </w:rPr>
        <w:drawing>
          <wp:inline distT="0" distB="0" distL="0" distR="0">
            <wp:extent cx="5273675" cy="3816985"/>
            <wp:effectExtent l="1905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1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race distribution</w:t>
      </w:r>
      <w:r>
        <w:rPr>
          <w:rFonts w:ascii="Times New Roman" w:hAnsi="Times New Roman" w:hint="eastAsia"/>
          <w:b/>
          <w:bCs/>
          <w:sz w:val="22"/>
        </w:rPr>
        <w:t xml:space="preserve"> in AE caused by chemical components</w:t>
      </w:r>
    </w:p>
    <w:p w:rsidR="00B51CC7" w:rsidRDefault="00B51CC7">
      <w:pPr>
        <w:rPr>
          <w:rFonts w:ascii="Times New Roman" w:hAnsi="Times New Roman" w:hint="eastAsia"/>
          <w:szCs w:val="21"/>
        </w:rPr>
      </w:pPr>
    </w:p>
    <w:p w:rsidR="00B51CC7" w:rsidRDefault="00792332">
      <w:pPr>
        <w:rPr>
          <w:rFonts w:ascii="Times New Roman" w:hAnsi="Times New Roman" w:hint="eastAsia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73675" cy="3827780"/>
            <wp:effectExtent l="1905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age distribution</w:t>
      </w:r>
      <w:r>
        <w:rPr>
          <w:rFonts w:ascii="Times New Roman" w:hAnsi="Times New Roman" w:hint="eastAsia"/>
          <w:b/>
          <w:bCs/>
          <w:sz w:val="22"/>
        </w:rPr>
        <w:t xml:space="preserve"> in overall AE</w:t>
      </w:r>
    </w:p>
    <w:p w:rsidR="00B51CC7" w:rsidRDefault="00B51CC7">
      <w:pPr>
        <w:rPr>
          <w:rFonts w:ascii="Times New Roman" w:hAnsi="Times New Roman" w:hint="eastAsia"/>
          <w:szCs w:val="21"/>
        </w:rPr>
      </w:pPr>
    </w:p>
    <w:p w:rsidR="00B51CC7" w:rsidRDefault="00792332">
      <w:r>
        <w:rPr>
          <w:noProof/>
        </w:rPr>
        <w:drawing>
          <wp:inline distT="0" distB="0" distL="0" distR="0">
            <wp:extent cx="5273675" cy="3848735"/>
            <wp:effectExtent l="1905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48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4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age distribution</w:t>
      </w:r>
      <w:r>
        <w:rPr>
          <w:rFonts w:ascii="Times New Roman" w:hAnsi="Times New Roman" w:hint="eastAsia"/>
          <w:b/>
          <w:bCs/>
          <w:sz w:val="22"/>
        </w:rPr>
        <w:t xml:space="preserve"> in AE caused by chemical components</w:t>
      </w:r>
    </w:p>
    <w:p w:rsidR="00B51CC7" w:rsidRDefault="00792332">
      <w:r>
        <w:rPr>
          <w:noProof/>
        </w:rPr>
        <w:lastRenderedPageBreak/>
        <w:drawing>
          <wp:inline distT="0" distB="0" distL="0" distR="0">
            <wp:extent cx="5273675" cy="3816985"/>
            <wp:effectExtent l="19050" t="0" r="3175" b="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1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5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article quality</w:t>
      </w:r>
      <w:r>
        <w:rPr>
          <w:rFonts w:ascii="Times New Roman" w:hAnsi="Times New Roman" w:hint="eastAsia"/>
          <w:b/>
          <w:bCs/>
          <w:sz w:val="22"/>
        </w:rPr>
        <w:t xml:space="preserve"> in overall AE</w:t>
      </w:r>
    </w:p>
    <w:p w:rsidR="00B51CC7" w:rsidRDefault="00B51CC7">
      <w:pPr>
        <w:rPr>
          <w:rFonts w:hint="eastAsia"/>
        </w:rPr>
      </w:pPr>
    </w:p>
    <w:p w:rsidR="00B51CC7" w:rsidRDefault="00792332">
      <w:r>
        <w:rPr>
          <w:noProof/>
        </w:rPr>
        <w:drawing>
          <wp:inline distT="0" distB="0" distL="0" distR="0">
            <wp:extent cx="5273675" cy="3816985"/>
            <wp:effectExtent l="19050" t="0" r="3175" b="0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1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6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article quality</w:t>
      </w:r>
      <w:r>
        <w:rPr>
          <w:rFonts w:ascii="Times New Roman" w:hAnsi="Times New Roman" w:hint="eastAsia"/>
          <w:b/>
          <w:bCs/>
          <w:sz w:val="22"/>
        </w:rPr>
        <w:t xml:space="preserve"> in AE caused by chemical components</w:t>
      </w:r>
    </w:p>
    <w:p w:rsidR="00B51CC7" w:rsidRDefault="00792332">
      <w:r>
        <w:rPr>
          <w:noProof/>
        </w:rPr>
        <w:lastRenderedPageBreak/>
        <w:drawing>
          <wp:inline distT="0" distB="0" distL="0" distR="0">
            <wp:extent cx="5273675" cy="3859530"/>
            <wp:effectExtent l="19050" t="0" r="3175" b="0"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59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7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clinical intervention methods</w:t>
      </w:r>
      <w:r>
        <w:rPr>
          <w:rFonts w:ascii="Times New Roman" w:hAnsi="Times New Roman" w:hint="eastAsia"/>
          <w:b/>
          <w:bCs/>
          <w:sz w:val="22"/>
        </w:rPr>
        <w:t xml:space="preserve"> in overall AE</w:t>
      </w:r>
    </w:p>
    <w:p w:rsidR="00B51CC7" w:rsidRDefault="00B51CC7">
      <w:pPr>
        <w:rPr>
          <w:rFonts w:ascii="Times New Roman" w:hAnsi="Times New Roman" w:hint="eastAsia"/>
          <w:szCs w:val="21"/>
        </w:rPr>
      </w:pPr>
    </w:p>
    <w:p w:rsidR="00B51CC7" w:rsidRDefault="00792332">
      <w:r>
        <w:rPr>
          <w:noProof/>
        </w:rPr>
        <w:drawing>
          <wp:inline distT="0" distB="0" distL="0" distR="0">
            <wp:extent cx="5273675" cy="3806190"/>
            <wp:effectExtent l="19050" t="0" r="3175" b="0"/>
            <wp:docPr id="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06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8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Subgroup analysis </w:t>
      </w:r>
      <w:r>
        <w:rPr>
          <w:rFonts w:ascii="Times New Roman" w:hAnsi="Times New Roman" w:hint="eastAsia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clinical intervention methods</w:t>
      </w:r>
      <w:r>
        <w:rPr>
          <w:rFonts w:ascii="Times New Roman" w:hAnsi="Times New Roman" w:hint="eastAsia"/>
          <w:b/>
          <w:bCs/>
          <w:sz w:val="22"/>
        </w:rPr>
        <w:t xml:space="preserve"> in AE caused by chemical components</w:t>
      </w:r>
    </w:p>
    <w:p w:rsidR="00B51CC7" w:rsidRDefault="00792332">
      <w:pPr>
        <w:rPr>
          <w:rFonts w:ascii="Times New Roman" w:hAnsi="Times New Roman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73675" cy="3987165"/>
            <wp:effectExtent l="19050" t="0" r="3175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87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9</w:t>
      </w:r>
      <w:r>
        <w:rPr>
          <w:rFonts w:ascii="Times New Roman" w:hAnsi="Times New Roman"/>
          <w:szCs w:val="21"/>
        </w:rPr>
        <w:t xml:space="preserve"> Sensitivity analysis </w:t>
      </w:r>
      <w:r>
        <w:rPr>
          <w:rFonts w:ascii="Times New Roman" w:hAnsi="Times New Roman" w:hint="eastAsia"/>
          <w:szCs w:val="21"/>
        </w:rPr>
        <w:t>of RSV associated respiratory illness (RSV-ARI)</w:t>
      </w:r>
    </w:p>
    <w:p w:rsidR="00B51CC7" w:rsidRDefault="00B51CC7">
      <w:pPr>
        <w:rPr>
          <w:rFonts w:ascii="Times New Roman" w:hAnsi="Times New Roman" w:hint="eastAsia"/>
          <w:szCs w:val="21"/>
        </w:rPr>
      </w:pPr>
    </w:p>
    <w:p w:rsidR="00B51CC7" w:rsidRDefault="00792332">
      <w:pPr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5273675" cy="3923665"/>
            <wp:effectExtent l="19050" t="0" r="3175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23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10</w:t>
      </w:r>
      <w:r>
        <w:rPr>
          <w:rFonts w:ascii="Times New Roman" w:hAnsi="Times New Roman"/>
          <w:szCs w:val="21"/>
        </w:rPr>
        <w:t xml:space="preserve"> Sensitivity analysis </w:t>
      </w:r>
      <w:r>
        <w:rPr>
          <w:rFonts w:ascii="Times New Roman" w:hAnsi="Times New Roman" w:hint="eastAsia"/>
          <w:szCs w:val="21"/>
        </w:rPr>
        <w:t>of Lower respiratory tract infection (LRTI)</w:t>
      </w:r>
    </w:p>
    <w:p w:rsidR="00B51CC7" w:rsidRDefault="00792332">
      <w:pPr>
        <w:rPr>
          <w:rFonts w:ascii="Times New Roman" w:hAnsi="Times New Roman" w:hint="eastAsia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262880" cy="3827780"/>
            <wp:effectExtent l="1905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11</w:t>
      </w:r>
      <w:r>
        <w:rPr>
          <w:rFonts w:ascii="Times New Roman" w:hAnsi="Times New Roman"/>
          <w:szCs w:val="21"/>
        </w:rPr>
        <w:t xml:space="preserve"> Sensitivity analysis </w:t>
      </w:r>
      <w:r>
        <w:rPr>
          <w:rFonts w:ascii="Times New Roman" w:hAnsi="Times New Roman" w:hint="eastAsia"/>
          <w:szCs w:val="21"/>
        </w:rPr>
        <w:t xml:space="preserve">of </w:t>
      </w:r>
      <w:r>
        <w:rPr>
          <w:rFonts w:ascii="Times New Roman" w:hAnsi="Times New Roman"/>
          <w:sz w:val="22"/>
        </w:rPr>
        <w:t>SAE by vaccine or placebo injection</w:t>
      </w:r>
    </w:p>
    <w:p w:rsidR="00B51CC7" w:rsidRDefault="00B51CC7">
      <w:pPr>
        <w:rPr>
          <w:rFonts w:ascii="Times New Roman" w:hAnsi="Times New Roman"/>
          <w:sz w:val="22"/>
        </w:rPr>
      </w:pPr>
    </w:p>
    <w:p w:rsidR="00B51CC7" w:rsidRDefault="00792332">
      <w:r>
        <w:rPr>
          <w:noProof/>
        </w:rPr>
        <w:drawing>
          <wp:inline distT="0" distB="0" distL="0" distR="0">
            <wp:extent cx="5273675" cy="3721100"/>
            <wp:effectExtent l="19050" t="0" r="3175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2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12</w:t>
      </w:r>
      <w:r>
        <w:rPr>
          <w:rFonts w:ascii="Times New Roman" w:hAnsi="Times New Roman"/>
          <w:szCs w:val="21"/>
        </w:rPr>
        <w:t xml:space="preserve"> Sensitivity analysis </w:t>
      </w:r>
      <w:r>
        <w:rPr>
          <w:rFonts w:ascii="Times New Roman" w:hAnsi="Times New Roman" w:hint="eastAsia"/>
          <w:szCs w:val="21"/>
        </w:rPr>
        <w:t xml:space="preserve">of </w:t>
      </w:r>
      <w:r>
        <w:rPr>
          <w:rFonts w:ascii="Times New Roman" w:hAnsi="Times New Roman" w:hint="eastAsia"/>
          <w:sz w:val="22"/>
        </w:rPr>
        <w:t>overall</w:t>
      </w:r>
      <w:r>
        <w:rPr>
          <w:rFonts w:ascii="Times New Roman" w:hAnsi="Times New Roman"/>
          <w:sz w:val="22"/>
        </w:rPr>
        <w:t xml:space="preserve"> AE</w:t>
      </w:r>
    </w:p>
    <w:p w:rsidR="00B51CC7" w:rsidRDefault="00B51CC7">
      <w:pPr>
        <w:rPr>
          <w:rFonts w:ascii="Times New Roman" w:hAnsi="Times New Roman"/>
          <w:sz w:val="22"/>
        </w:rPr>
      </w:pPr>
    </w:p>
    <w:p w:rsidR="00B51CC7" w:rsidRDefault="00792332">
      <w:r>
        <w:rPr>
          <w:noProof/>
        </w:rPr>
        <w:lastRenderedPageBreak/>
        <w:drawing>
          <wp:inline distT="0" distB="0" distL="0" distR="0">
            <wp:extent cx="5273675" cy="3774440"/>
            <wp:effectExtent l="19050" t="0" r="3175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74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CC7" w:rsidRDefault="00B51CC7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Cs w:val="21"/>
        </w:rPr>
        <w:t>Figure S</w:t>
      </w:r>
      <w:r>
        <w:rPr>
          <w:rFonts w:ascii="Times New Roman" w:hAnsi="Times New Roman" w:hint="eastAsia"/>
          <w:b/>
          <w:bCs/>
          <w:szCs w:val="21"/>
        </w:rPr>
        <w:t>13</w:t>
      </w:r>
      <w:r>
        <w:rPr>
          <w:rFonts w:ascii="Times New Roman" w:hAnsi="Times New Roman"/>
          <w:szCs w:val="21"/>
        </w:rPr>
        <w:t xml:space="preserve"> Sensitivity analysis </w:t>
      </w:r>
      <w:r>
        <w:rPr>
          <w:rFonts w:ascii="Times New Roman" w:hAnsi="Times New Roman" w:hint="eastAsia"/>
          <w:szCs w:val="21"/>
        </w:rPr>
        <w:t xml:space="preserve">of </w:t>
      </w:r>
      <w:r>
        <w:rPr>
          <w:rFonts w:ascii="Times New Roman" w:hAnsi="Times New Roman"/>
          <w:sz w:val="22"/>
        </w:rPr>
        <w:t>AE caused by chemical composition</w:t>
      </w:r>
    </w:p>
    <w:p w:rsidR="00B51CC7" w:rsidRDefault="00B51CC7"/>
    <w:sectPr w:rsidR="00B51CC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TIzMjMyOTEzY2FkMDYxMTdjYzBjOTVjNGRiNDIxY2EifQ=="/>
    <w:docVar w:name="EN.Layout" w:val="&lt;ENLayout&gt;&lt;Style&gt;Pediatric Allergy Immun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KSO_WPS_MARK_KEY" w:val="fd25fd1c-c790-4007-8208-2038f06bbdf5"/>
  </w:docVars>
  <w:rsids>
    <w:rsidRoot w:val="009355B4"/>
    <w:rsid w:val="000101DD"/>
    <w:rsid w:val="000118AC"/>
    <w:rsid w:val="000138EA"/>
    <w:rsid w:val="00026BDA"/>
    <w:rsid w:val="0003278A"/>
    <w:rsid w:val="00043FAE"/>
    <w:rsid w:val="000449B8"/>
    <w:rsid w:val="0005229F"/>
    <w:rsid w:val="00052A01"/>
    <w:rsid w:val="00052CCD"/>
    <w:rsid w:val="0007045C"/>
    <w:rsid w:val="00075FE2"/>
    <w:rsid w:val="00077493"/>
    <w:rsid w:val="00095D5E"/>
    <w:rsid w:val="000A2A2C"/>
    <w:rsid w:val="000C0EAC"/>
    <w:rsid w:val="000E13CA"/>
    <w:rsid w:val="000E2CB0"/>
    <w:rsid w:val="000E661E"/>
    <w:rsid w:val="000F0F66"/>
    <w:rsid w:val="000F517F"/>
    <w:rsid w:val="000F54C5"/>
    <w:rsid w:val="000F6BA8"/>
    <w:rsid w:val="00100D20"/>
    <w:rsid w:val="00110EA7"/>
    <w:rsid w:val="00111274"/>
    <w:rsid w:val="0011545A"/>
    <w:rsid w:val="00116C07"/>
    <w:rsid w:val="00122F23"/>
    <w:rsid w:val="0012430C"/>
    <w:rsid w:val="00130A4C"/>
    <w:rsid w:val="00130E81"/>
    <w:rsid w:val="00131F58"/>
    <w:rsid w:val="00141098"/>
    <w:rsid w:val="00142904"/>
    <w:rsid w:val="00144735"/>
    <w:rsid w:val="001503E5"/>
    <w:rsid w:val="00152D3D"/>
    <w:rsid w:val="001564BB"/>
    <w:rsid w:val="00156C29"/>
    <w:rsid w:val="001604F5"/>
    <w:rsid w:val="00161B05"/>
    <w:rsid w:val="00176FFF"/>
    <w:rsid w:val="00177AA3"/>
    <w:rsid w:val="00184B17"/>
    <w:rsid w:val="0018715E"/>
    <w:rsid w:val="00191819"/>
    <w:rsid w:val="001949A2"/>
    <w:rsid w:val="001A1C2D"/>
    <w:rsid w:val="001A4883"/>
    <w:rsid w:val="001A49AE"/>
    <w:rsid w:val="001B5AE9"/>
    <w:rsid w:val="001B740E"/>
    <w:rsid w:val="001E78C0"/>
    <w:rsid w:val="001F1591"/>
    <w:rsid w:val="00216C58"/>
    <w:rsid w:val="00216E08"/>
    <w:rsid w:val="00220F25"/>
    <w:rsid w:val="002338B5"/>
    <w:rsid w:val="00233DFE"/>
    <w:rsid w:val="00237546"/>
    <w:rsid w:val="00243C5C"/>
    <w:rsid w:val="00243C80"/>
    <w:rsid w:val="00245D3E"/>
    <w:rsid w:val="002504BF"/>
    <w:rsid w:val="002567B4"/>
    <w:rsid w:val="002704AE"/>
    <w:rsid w:val="002770F7"/>
    <w:rsid w:val="002834F4"/>
    <w:rsid w:val="00286022"/>
    <w:rsid w:val="00287B0D"/>
    <w:rsid w:val="00292AA6"/>
    <w:rsid w:val="002A3B8B"/>
    <w:rsid w:val="002A540C"/>
    <w:rsid w:val="002B03DA"/>
    <w:rsid w:val="002B7A71"/>
    <w:rsid w:val="002B7FF3"/>
    <w:rsid w:val="002C0DF9"/>
    <w:rsid w:val="002C1C6B"/>
    <w:rsid w:val="002C2B49"/>
    <w:rsid w:val="002C2E02"/>
    <w:rsid w:val="002D3AB1"/>
    <w:rsid w:val="002E258D"/>
    <w:rsid w:val="002E3015"/>
    <w:rsid w:val="002E4ACE"/>
    <w:rsid w:val="0030037B"/>
    <w:rsid w:val="00307347"/>
    <w:rsid w:val="00307425"/>
    <w:rsid w:val="00307622"/>
    <w:rsid w:val="003125D8"/>
    <w:rsid w:val="00316DF7"/>
    <w:rsid w:val="00326C0D"/>
    <w:rsid w:val="0035103E"/>
    <w:rsid w:val="00370DCC"/>
    <w:rsid w:val="00383FE5"/>
    <w:rsid w:val="003873C6"/>
    <w:rsid w:val="00392EC1"/>
    <w:rsid w:val="0039414A"/>
    <w:rsid w:val="003A55F5"/>
    <w:rsid w:val="003B4CB2"/>
    <w:rsid w:val="003C0329"/>
    <w:rsid w:val="003C1F59"/>
    <w:rsid w:val="003D7DD3"/>
    <w:rsid w:val="003E0FA4"/>
    <w:rsid w:val="003E6B6F"/>
    <w:rsid w:val="003F2375"/>
    <w:rsid w:val="003F3F44"/>
    <w:rsid w:val="003F44DE"/>
    <w:rsid w:val="0040219E"/>
    <w:rsid w:val="004040C1"/>
    <w:rsid w:val="004049AE"/>
    <w:rsid w:val="00415918"/>
    <w:rsid w:val="0042099D"/>
    <w:rsid w:val="00422697"/>
    <w:rsid w:val="00426447"/>
    <w:rsid w:val="0044774E"/>
    <w:rsid w:val="00447E4E"/>
    <w:rsid w:val="00456523"/>
    <w:rsid w:val="00456D30"/>
    <w:rsid w:val="00461C69"/>
    <w:rsid w:val="0046230E"/>
    <w:rsid w:val="00464329"/>
    <w:rsid w:val="00465D77"/>
    <w:rsid w:val="00482DA8"/>
    <w:rsid w:val="00483DD3"/>
    <w:rsid w:val="00486F0F"/>
    <w:rsid w:val="004906AC"/>
    <w:rsid w:val="0049406F"/>
    <w:rsid w:val="004940E2"/>
    <w:rsid w:val="00494B0C"/>
    <w:rsid w:val="004A0B22"/>
    <w:rsid w:val="004A0D3C"/>
    <w:rsid w:val="004A264A"/>
    <w:rsid w:val="004A2B04"/>
    <w:rsid w:val="004A7EEA"/>
    <w:rsid w:val="004C1B69"/>
    <w:rsid w:val="004D287C"/>
    <w:rsid w:val="004D5446"/>
    <w:rsid w:val="004D572A"/>
    <w:rsid w:val="004E7B3C"/>
    <w:rsid w:val="004F3ADB"/>
    <w:rsid w:val="004F4A94"/>
    <w:rsid w:val="00512A72"/>
    <w:rsid w:val="00520AFA"/>
    <w:rsid w:val="00522D27"/>
    <w:rsid w:val="005245A1"/>
    <w:rsid w:val="0053201C"/>
    <w:rsid w:val="0053379C"/>
    <w:rsid w:val="00535D89"/>
    <w:rsid w:val="005408D3"/>
    <w:rsid w:val="00542548"/>
    <w:rsid w:val="00555C9D"/>
    <w:rsid w:val="00562B0E"/>
    <w:rsid w:val="0056541A"/>
    <w:rsid w:val="005710A6"/>
    <w:rsid w:val="00575D61"/>
    <w:rsid w:val="00586270"/>
    <w:rsid w:val="005A58FC"/>
    <w:rsid w:val="005A7A93"/>
    <w:rsid w:val="005B4294"/>
    <w:rsid w:val="005B44C4"/>
    <w:rsid w:val="005C5553"/>
    <w:rsid w:val="005C720F"/>
    <w:rsid w:val="005C7725"/>
    <w:rsid w:val="005D0B9D"/>
    <w:rsid w:val="005D69E4"/>
    <w:rsid w:val="005D6F01"/>
    <w:rsid w:val="005E7ADE"/>
    <w:rsid w:val="00604C68"/>
    <w:rsid w:val="006073CF"/>
    <w:rsid w:val="00614EA9"/>
    <w:rsid w:val="00622A9D"/>
    <w:rsid w:val="006244BC"/>
    <w:rsid w:val="006339E1"/>
    <w:rsid w:val="00635BCD"/>
    <w:rsid w:val="00640F5A"/>
    <w:rsid w:val="00643129"/>
    <w:rsid w:val="0065074B"/>
    <w:rsid w:val="006639B2"/>
    <w:rsid w:val="00675ADB"/>
    <w:rsid w:val="00685AD5"/>
    <w:rsid w:val="00687765"/>
    <w:rsid w:val="00687DA0"/>
    <w:rsid w:val="00692DEF"/>
    <w:rsid w:val="006A5371"/>
    <w:rsid w:val="006B2260"/>
    <w:rsid w:val="006C4E94"/>
    <w:rsid w:val="006D1C0D"/>
    <w:rsid w:val="006D1D54"/>
    <w:rsid w:val="006F5B84"/>
    <w:rsid w:val="007054C7"/>
    <w:rsid w:val="00713BDB"/>
    <w:rsid w:val="007173E2"/>
    <w:rsid w:val="00717583"/>
    <w:rsid w:val="0071772E"/>
    <w:rsid w:val="00717939"/>
    <w:rsid w:val="00723B5C"/>
    <w:rsid w:val="007245BE"/>
    <w:rsid w:val="00726C85"/>
    <w:rsid w:val="0073317F"/>
    <w:rsid w:val="00740593"/>
    <w:rsid w:val="0074787B"/>
    <w:rsid w:val="007636A1"/>
    <w:rsid w:val="00770205"/>
    <w:rsid w:val="00771CB1"/>
    <w:rsid w:val="00780AC1"/>
    <w:rsid w:val="007810A2"/>
    <w:rsid w:val="00783C21"/>
    <w:rsid w:val="0078780B"/>
    <w:rsid w:val="00792332"/>
    <w:rsid w:val="007A21D0"/>
    <w:rsid w:val="007A6859"/>
    <w:rsid w:val="007C4608"/>
    <w:rsid w:val="007C521E"/>
    <w:rsid w:val="007C6563"/>
    <w:rsid w:val="007C7DF6"/>
    <w:rsid w:val="007D45DB"/>
    <w:rsid w:val="007E08B6"/>
    <w:rsid w:val="008012EA"/>
    <w:rsid w:val="00807DB3"/>
    <w:rsid w:val="00814538"/>
    <w:rsid w:val="00820487"/>
    <w:rsid w:val="00823587"/>
    <w:rsid w:val="00826684"/>
    <w:rsid w:val="0083412C"/>
    <w:rsid w:val="00840BA5"/>
    <w:rsid w:val="00845516"/>
    <w:rsid w:val="008456BD"/>
    <w:rsid w:val="008669F5"/>
    <w:rsid w:val="00867497"/>
    <w:rsid w:val="00872810"/>
    <w:rsid w:val="00873441"/>
    <w:rsid w:val="00877A59"/>
    <w:rsid w:val="00880456"/>
    <w:rsid w:val="008837DE"/>
    <w:rsid w:val="00891429"/>
    <w:rsid w:val="008A26B6"/>
    <w:rsid w:val="008C1DA7"/>
    <w:rsid w:val="008D5198"/>
    <w:rsid w:val="008D7EDE"/>
    <w:rsid w:val="008F065C"/>
    <w:rsid w:val="008F7631"/>
    <w:rsid w:val="00903B14"/>
    <w:rsid w:val="00911345"/>
    <w:rsid w:val="009152B9"/>
    <w:rsid w:val="00915537"/>
    <w:rsid w:val="009327BF"/>
    <w:rsid w:val="009355B4"/>
    <w:rsid w:val="00937078"/>
    <w:rsid w:val="00943E8D"/>
    <w:rsid w:val="009527ED"/>
    <w:rsid w:val="00964F46"/>
    <w:rsid w:val="00965A5A"/>
    <w:rsid w:val="009743EF"/>
    <w:rsid w:val="00974D8B"/>
    <w:rsid w:val="009834B7"/>
    <w:rsid w:val="00987C40"/>
    <w:rsid w:val="0099214F"/>
    <w:rsid w:val="009A240C"/>
    <w:rsid w:val="009B3309"/>
    <w:rsid w:val="009B3625"/>
    <w:rsid w:val="009C1AF6"/>
    <w:rsid w:val="009D4DF0"/>
    <w:rsid w:val="009D7939"/>
    <w:rsid w:val="009E46E5"/>
    <w:rsid w:val="00A10122"/>
    <w:rsid w:val="00A14B30"/>
    <w:rsid w:val="00A202E0"/>
    <w:rsid w:val="00A4480E"/>
    <w:rsid w:val="00A526A2"/>
    <w:rsid w:val="00A558C9"/>
    <w:rsid w:val="00A75BBF"/>
    <w:rsid w:val="00A85821"/>
    <w:rsid w:val="00A95917"/>
    <w:rsid w:val="00A96573"/>
    <w:rsid w:val="00AA0734"/>
    <w:rsid w:val="00AA2CC1"/>
    <w:rsid w:val="00AA42CB"/>
    <w:rsid w:val="00AA6124"/>
    <w:rsid w:val="00AA68FE"/>
    <w:rsid w:val="00AC4CEC"/>
    <w:rsid w:val="00AC55E4"/>
    <w:rsid w:val="00AD20DC"/>
    <w:rsid w:val="00AD57BA"/>
    <w:rsid w:val="00AE0F4A"/>
    <w:rsid w:val="00AE6C85"/>
    <w:rsid w:val="00AE717A"/>
    <w:rsid w:val="00AF6957"/>
    <w:rsid w:val="00B0533F"/>
    <w:rsid w:val="00B144BF"/>
    <w:rsid w:val="00B17370"/>
    <w:rsid w:val="00B51CC7"/>
    <w:rsid w:val="00B6521C"/>
    <w:rsid w:val="00B67D9C"/>
    <w:rsid w:val="00B934F8"/>
    <w:rsid w:val="00BA4489"/>
    <w:rsid w:val="00BA4660"/>
    <w:rsid w:val="00BB5409"/>
    <w:rsid w:val="00BB63B9"/>
    <w:rsid w:val="00BC0B48"/>
    <w:rsid w:val="00BC2B56"/>
    <w:rsid w:val="00BC62A7"/>
    <w:rsid w:val="00BC7AEC"/>
    <w:rsid w:val="00BD2BCD"/>
    <w:rsid w:val="00BD58BE"/>
    <w:rsid w:val="00BD5B83"/>
    <w:rsid w:val="00BD69D0"/>
    <w:rsid w:val="00BE1B26"/>
    <w:rsid w:val="00BE367C"/>
    <w:rsid w:val="00BE625A"/>
    <w:rsid w:val="00BE7DC4"/>
    <w:rsid w:val="00BF1C80"/>
    <w:rsid w:val="00BF307E"/>
    <w:rsid w:val="00BF4B4C"/>
    <w:rsid w:val="00BF4C74"/>
    <w:rsid w:val="00C04477"/>
    <w:rsid w:val="00C05A2B"/>
    <w:rsid w:val="00C12E8F"/>
    <w:rsid w:val="00C13F3C"/>
    <w:rsid w:val="00C17A4D"/>
    <w:rsid w:val="00C200A6"/>
    <w:rsid w:val="00C25AE7"/>
    <w:rsid w:val="00C30EC6"/>
    <w:rsid w:val="00C3327F"/>
    <w:rsid w:val="00C3564C"/>
    <w:rsid w:val="00C407E1"/>
    <w:rsid w:val="00C429CB"/>
    <w:rsid w:val="00C45F24"/>
    <w:rsid w:val="00C62EA4"/>
    <w:rsid w:val="00C6789A"/>
    <w:rsid w:val="00C70825"/>
    <w:rsid w:val="00C7195F"/>
    <w:rsid w:val="00C73813"/>
    <w:rsid w:val="00C80CBA"/>
    <w:rsid w:val="00C8295F"/>
    <w:rsid w:val="00C90FC5"/>
    <w:rsid w:val="00CA05D7"/>
    <w:rsid w:val="00CA1546"/>
    <w:rsid w:val="00CB35C1"/>
    <w:rsid w:val="00CB3C22"/>
    <w:rsid w:val="00CB566D"/>
    <w:rsid w:val="00CC4793"/>
    <w:rsid w:val="00CC5B0F"/>
    <w:rsid w:val="00CC77A0"/>
    <w:rsid w:val="00CD0729"/>
    <w:rsid w:val="00CD1514"/>
    <w:rsid w:val="00CD1946"/>
    <w:rsid w:val="00CD35E0"/>
    <w:rsid w:val="00CD4EC8"/>
    <w:rsid w:val="00CE4154"/>
    <w:rsid w:val="00CE434C"/>
    <w:rsid w:val="00CF42D3"/>
    <w:rsid w:val="00CF48F6"/>
    <w:rsid w:val="00CF6A92"/>
    <w:rsid w:val="00CF6E91"/>
    <w:rsid w:val="00D03987"/>
    <w:rsid w:val="00D054F2"/>
    <w:rsid w:val="00D106B6"/>
    <w:rsid w:val="00D149A4"/>
    <w:rsid w:val="00D17490"/>
    <w:rsid w:val="00D23940"/>
    <w:rsid w:val="00D3082A"/>
    <w:rsid w:val="00D35C98"/>
    <w:rsid w:val="00D52190"/>
    <w:rsid w:val="00D578C7"/>
    <w:rsid w:val="00D63AB9"/>
    <w:rsid w:val="00D650F4"/>
    <w:rsid w:val="00D652D6"/>
    <w:rsid w:val="00D67791"/>
    <w:rsid w:val="00D70144"/>
    <w:rsid w:val="00D7583E"/>
    <w:rsid w:val="00D84728"/>
    <w:rsid w:val="00D95AB8"/>
    <w:rsid w:val="00D97303"/>
    <w:rsid w:val="00DA6C7C"/>
    <w:rsid w:val="00DB02D7"/>
    <w:rsid w:val="00DB2D50"/>
    <w:rsid w:val="00DB7297"/>
    <w:rsid w:val="00DC1BAD"/>
    <w:rsid w:val="00DC3772"/>
    <w:rsid w:val="00DC62D0"/>
    <w:rsid w:val="00DC7DCC"/>
    <w:rsid w:val="00DD25DF"/>
    <w:rsid w:val="00DD427E"/>
    <w:rsid w:val="00DD6A1D"/>
    <w:rsid w:val="00DF1F7F"/>
    <w:rsid w:val="00DF4C78"/>
    <w:rsid w:val="00E01466"/>
    <w:rsid w:val="00E024E1"/>
    <w:rsid w:val="00E0768B"/>
    <w:rsid w:val="00E105CB"/>
    <w:rsid w:val="00E14DF3"/>
    <w:rsid w:val="00E15F16"/>
    <w:rsid w:val="00E174A7"/>
    <w:rsid w:val="00E25DF6"/>
    <w:rsid w:val="00E32BD1"/>
    <w:rsid w:val="00E331F5"/>
    <w:rsid w:val="00E33BC0"/>
    <w:rsid w:val="00E4002E"/>
    <w:rsid w:val="00E556C8"/>
    <w:rsid w:val="00E7061F"/>
    <w:rsid w:val="00E81053"/>
    <w:rsid w:val="00E9006C"/>
    <w:rsid w:val="00E90822"/>
    <w:rsid w:val="00EA41A7"/>
    <w:rsid w:val="00EA5247"/>
    <w:rsid w:val="00EA671A"/>
    <w:rsid w:val="00EA7DBD"/>
    <w:rsid w:val="00EB7909"/>
    <w:rsid w:val="00EC1D1F"/>
    <w:rsid w:val="00EC56CD"/>
    <w:rsid w:val="00EC583D"/>
    <w:rsid w:val="00ED0170"/>
    <w:rsid w:val="00ED039D"/>
    <w:rsid w:val="00EE511E"/>
    <w:rsid w:val="00EE70E7"/>
    <w:rsid w:val="00EF0623"/>
    <w:rsid w:val="00EF3B9C"/>
    <w:rsid w:val="00F02B0A"/>
    <w:rsid w:val="00F06DEF"/>
    <w:rsid w:val="00F1382C"/>
    <w:rsid w:val="00F1670B"/>
    <w:rsid w:val="00F236F9"/>
    <w:rsid w:val="00F3241B"/>
    <w:rsid w:val="00F32E97"/>
    <w:rsid w:val="00F474EA"/>
    <w:rsid w:val="00F51E48"/>
    <w:rsid w:val="00F70373"/>
    <w:rsid w:val="00F831CD"/>
    <w:rsid w:val="00F91BA8"/>
    <w:rsid w:val="00FC0659"/>
    <w:rsid w:val="00FD0E93"/>
    <w:rsid w:val="00FF68DF"/>
    <w:rsid w:val="06FB3EF7"/>
    <w:rsid w:val="07295E27"/>
    <w:rsid w:val="07544A0F"/>
    <w:rsid w:val="07986D82"/>
    <w:rsid w:val="0EAD66F6"/>
    <w:rsid w:val="0FC4616A"/>
    <w:rsid w:val="10F32888"/>
    <w:rsid w:val="147105D6"/>
    <w:rsid w:val="150A3AF9"/>
    <w:rsid w:val="2ABF03AA"/>
    <w:rsid w:val="2CCF3907"/>
    <w:rsid w:val="30696291"/>
    <w:rsid w:val="33450CED"/>
    <w:rsid w:val="34C22F64"/>
    <w:rsid w:val="47B12CBC"/>
    <w:rsid w:val="484E6F85"/>
    <w:rsid w:val="48DC3CB7"/>
    <w:rsid w:val="4E7F5871"/>
    <w:rsid w:val="57F575F2"/>
    <w:rsid w:val="5AFC6067"/>
    <w:rsid w:val="5E985486"/>
    <w:rsid w:val="602259C0"/>
    <w:rsid w:val="6194634E"/>
    <w:rsid w:val="64080845"/>
    <w:rsid w:val="657F5EC0"/>
    <w:rsid w:val="6D956166"/>
    <w:rsid w:val="6E2C5309"/>
    <w:rsid w:val="6ED445BA"/>
    <w:rsid w:val="6EDB0B1E"/>
    <w:rsid w:val="6F064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qFormat="1"/>
    <w:lsdException w:name="lin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semiHidden="0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 w:qFormat="1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34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semiHidden/>
    <w:qFormat/>
    <w:rPr>
      <w:rFonts w:ascii="Calibri" w:eastAsia="宋体" w:hAnsi="Calibri" w:cs="Times New Roman"/>
      <w:kern w:val="2"/>
      <w:sz w:val="21"/>
      <w:szCs w:val="24"/>
    </w:rPr>
  </w:style>
  <w:style w:type="paragraph" w:styleId="a4">
    <w:name w:val="Balloon Text"/>
    <w:basedOn w:val="a"/>
    <w:link w:val="Char0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qFormat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annotation subject"/>
    <w:basedOn w:val="a3"/>
    <w:next w:val="a3"/>
    <w:link w:val="Char3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semiHidden/>
    <w:qFormat/>
    <w:rPr>
      <w:rFonts w:ascii="Calibri" w:eastAsia="宋体" w:hAnsi="Calibri" w:cs="Times New Roman"/>
      <w:b/>
      <w:bCs/>
      <w:kern w:val="2"/>
      <w:sz w:val="21"/>
      <w:szCs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1">
    <w:name w:val="修订1"/>
    <w:uiPriority w:val="99"/>
    <w:semiHidden/>
    <w:qFormat/>
    <w:rPr>
      <w:rFonts w:ascii="Calibri" w:hAnsi="Calibri"/>
      <w:kern w:val="2"/>
      <w:sz w:val="21"/>
      <w:szCs w:val="24"/>
    </w:rPr>
  </w:style>
  <w:style w:type="table" w:customStyle="1" w:styleId="PlainTable3">
    <w:name w:val="Plain Table 3"/>
    <w:basedOn w:val="a1"/>
    <w:uiPriority w:val="43"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top w:val="none" w:sz="0" w:space="0" w:color="auto"/>
          <w:left w:val="single" w:sz="4" w:space="0" w:color="7E7E7E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caps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E7E7E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aps/>
      </w:rPr>
      <w:tblPr/>
      <w:tcPr>
        <w:tcBorders>
          <w:top w:val="none" w:sz="0" w:space="0" w:color="auto"/>
          <w:left w:val="none" w:sz="0" w:space="0" w:color="auto"/>
          <w:bottom w:val="nil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top w:val="none" w:sz="0" w:space="0" w:color="auto"/>
          <w:left w:val="none" w:sz="0" w:space="0" w:color="auto"/>
          <w:bottom w:val="nil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nil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1">
    <w:name w:val="Plain Table 1"/>
    <w:basedOn w:val="a1"/>
    <w:uiPriority w:val="41"/>
    <w:qFormat/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EBEBE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customStyle="1" w:styleId="10">
    <w:name w:val="样式1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one" w:sz="0" w:space="0" w:color="auto"/>
          <w:left w:val="single" w:sz="4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a1"/>
    <w:uiPriority w:val="99"/>
    <w:qFormat/>
    <w:tblPr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xbany</cp:lastModifiedBy>
  <cp:revision>2</cp:revision>
  <dcterms:created xsi:type="dcterms:W3CDTF">2025-02-08T06:31:00Z</dcterms:created>
  <dcterms:modified xsi:type="dcterms:W3CDTF">2025-02-0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65F005C7FBE4788BC23CA66035273C3_13</vt:lpwstr>
  </property>
</Properties>
</file>